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9F99F" w14:textId="2DD1ED5B" w:rsidR="00107BDF" w:rsidRDefault="00107BDF" w:rsidP="00107BDF">
      <w:pPr>
        <w:rPr>
          <w:rFonts w:ascii="Arial" w:hAnsi="Arial"/>
          <w:color w:val="000000"/>
          <w:sz w:val="20"/>
          <w:szCs w:val="20"/>
          <w:lang w:val="en-US"/>
        </w:rPr>
      </w:pPr>
      <w:r>
        <w:rPr>
          <w:rFonts w:ascii="Arial" w:hAnsi="Arial"/>
          <w:b/>
          <w:color w:val="000000"/>
          <w:sz w:val="20"/>
          <w:szCs w:val="20"/>
          <w:lang w:val="en-US"/>
        </w:rPr>
        <w:t xml:space="preserve">Table </w:t>
      </w:r>
      <w:r w:rsidR="00464451">
        <w:rPr>
          <w:rFonts w:ascii="Arial" w:hAnsi="Arial"/>
          <w:b/>
          <w:color w:val="000000"/>
          <w:sz w:val="20"/>
          <w:szCs w:val="20"/>
          <w:lang w:val="en-US"/>
        </w:rPr>
        <w:t>S</w:t>
      </w:r>
      <w:r>
        <w:rPr>
          <w:rFonts w:ascii="Arial" w:hAnsi="Arial"/>
          <w:b/>
          <w:color w:val="000000"/>
          <w:sz w:val="20"/>
          <w:szCs w:val="20"/>
          <w:lang w:val="en-US"/>
        </w:rPr>
        <w:t>3</w:t>
      </w:r>
      <w:r w:rsidRPr="00DD65F7">
        <w:rPr>
          <w:rFonts w:ascii="Arial" w:hAnsi="Arial"/>
          <w:b/>
          <w:color w:val="000000"/>
          <w:sz w:val="20"/>
          <w:szCs w:val="20"/>
          <w:lang w:val="en-US"/>
        </w:rPr>
        <w:t xml:space="preserve">: </w:t>
      </w:r>
      <w:r w:rsidRPr="00DD65F7">
        <w:rPr>
          <w:rFonts w:ascii="Arial" w:hAnsi="Arial"/>
          <w:color w:val="000000"/>
          <w:sz w:val="20"/>
          <w:szCs w:val="20"/>
          <w:lang w:val="en-US"/>
        </w:rPr>
        <w:t>Op</w:t>
      </w:r>
      <w:r>
        <w:rPr>
          <w:rFonts w:ascii="Arial" w:hAnsi="Arial"/>
          <w:color w:val="000000"/>
          <w:sz w:val="20"/>
          <w:szCs w:val="20"/>
          <w:lang w:val="en-US"/>
        </w:rPr>
        <w:t>hthalmological</w:t>
      </w:r>
      <w:r w:rsidRPr="00DD65F7">
        <w:rPr>
          <w:rFonts w:ascii="Arial" w:hAnsi="Arial"/>
          <w:color w:val="000000"/>
          <w:sz w:val="20"/>
          <w:szCs w:val="20"/>
          <w:lang w:val="en-US"/>
        </w:rPr>
        <w:t xml:space="preserve"> history</w:t>
      </w:r>
      <w:r>
        <w:rPr>
          <w:rFonts w:ascii="Arial" w:hAnsi="Arial"/>
          <w:color w:val="000000"/>
          <w:sz w:val="20"/>
          <w:szCs w:val="20"/>
          <w:lang w:val="en-US"/>
        </w:rPr>
        <w:t xml:space="preserve"> of all participants (n=4183)</w:t>
      </w:r>
      <w:r w:rsidR="00BF0014">
        <w:rPr>
          <w:rFonts w:ascii="Arial" w:hAnsi="Arial"/>
          <w:color w:val="000000"/>
          <w:sz w:val="20"/>
          <w:szCs w:val="20"/>
          <w:lang w:val="en-US"/>
        </w:rPr>
        <w:t>.</w:t>
      </w:r>
    </w:p>
    <w:p w14:paraId="0F5A03F5" w14:textId="77777777" w:rsidR="00107BDF" w:rsidRPr="00AF0424" w:rsidRDefault="00107BDF" w:rsidP="007652D1">
      <w:pPr>
        <w:rPr>
          <w:rFonts w:ascii="Arial" w:hAnsi="Arial"/>
          <w:b/>
          <w:color w:val="00000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1006"/>
        <w:gridCol w:w="968"/>
        <w:gridCol w:w="969"/>
        <w:gridCol w:w="970"/>
        <w:gridCol w:w="970"/>
        <w:gridCol w:w="856"/>
      </w:tblGrid>
      <w:tr w:rsidR="007652D1" w14:paraId="21A3DB6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9484" w14:textId="77777777" w:rsidR="007652D1" w:rsidRPr="00A33D37" w:rsidRDefault="007652D1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3C82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40-44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A15AE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45-49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6E81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50-54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30D7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55-59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8A1C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≥60 </w:t>
            </w:r>
          </w:p>
          <w:p w14:paraId="77F7447C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5409" w14:textId="77777777" w:rsidR="007652D1" w:rsidRDefault="007652D1" w:rsidP="0046445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ll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ogether</w:t>
            </w:r>
            <w:proofErr w:type="spellEnd"/>
          </w:p>
        </w:tc>
      </w:tr>
      <w:tr w:rsidR="007652D1" w14:paraId="54DF032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C040" w14:textId="77777777" w:rsidR="007652D1" w:rsidRPr="00E40217" w:rsidRDefault="007652D1" w:rsidP="004644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</w:t>
            </w:r>
            <w:proofErr w:type="spellStart"/>
            <w:r w:rsidRPr="00E40217">
              <w:rPr>
                <w:rFonts w:ascii="Arial" w:hAnsi="Arial" w:cs="Arial"/>
                <w:b/>
                <w:bCs/>
                <w:sz w:val="16"/>
                <w:szCs w:val="16"/>
              </w:rPr>
              <w:t>together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330F0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5149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3F28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88A5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F4BD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C57D" w14:textId="77777777" w:rsidR="007652D1" w:rsidRDefault="007652D1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83</w:t>
            </w:r>
          </w:p>
        </w:tc>
      </w:tr>
      <w:tr w:rsidR="00114842" w14:paraId="3ECA2C01" w14:textId="77777777" w:rsidTr="00C42D4B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5B8D" w14:textId="1998C680" w:rsidR="00114842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90499D">
              <w:rPr>
                <w:rFonts w:ascii="Arial" w:hAnsi="Arial"/>
                <w:b/>
                <w:sz w:val="16"/>
                <w:szCs w:val="16"/>
                <w:lang w:val="en-US"/>
              </w:rPr>
              <w:t>History of glaucoma</w:t>
            </w:r>
          </w:p>
        </w:tc>
      </w:tr>
      <w:tr w:rsidR="00691D7E" w14:paraId="7761658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C0B8" w14:textId="2395E762" w:rsidR="00691D7E" w:rsidRPr="00691D7E" w:rsidRDefault="00691D7E" w:rsidP="00464451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90499D">
              <w:rPr>
                <w:rFonts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1229" w14:textId="4AECFC7A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7507" w14:textId="0F625E28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765E" w14:textId="191CCF7E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D269" w14:textId="77BD8517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CCF4" w14:textId="5C69ACBC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7911" w14:textId="3A9100A0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34</w:t>
            </w:r>
          </w:p>
        </w:tc>
      </w:tr>
      <w:tr w:rsidR="00691D7E" w14:paraId="61A6D94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CBD9F" w14:textId="76237FDB" w:rsidR="00691D7E" w:rsidRPr="00114842" w:rsidRDefault="00691D7E" w:rsidP="00464451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, m</w:t>
            </w:r>
            <w:r w:rsidRPr="0090499D">
              <w:rPr>
                <w:rFonts w:ascii="Arial" w:hAnsi="Arial"/>
                <w:sz w:val="16"/>
                <w:szCs w:val="16"/>
                <w:lang w:val="en-US"/>
              </w:rPr>
              <w:t>edicinal treatment to reduce IOP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34B10" w14:textId="009EC158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37789" w14:textId="4BC2DAB4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8A9F" w14:textId="0150C628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FD62" w14:textId="3CA7A94C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69C0" w14:textId="5D149F82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B9B9" w14:textId="67D1BA69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691D7E" w14:paraId="7DCED57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D665" w14:textId="621FB9B0" w:rsidR="00691D7E" w:rsidRPr="00114842" w:rsidRDefault="00691D7E" w:rsidP="00464451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, g</w:t>
            </w:r>
            <w:r w:rsidRPr="0090499D">
              <w:rPr>
                <w:rFonts w:ascii="Arial" w:hAnsi="Arial"/>
                <w:sz w:val="16"/>
                <w:szCs w:val="16"/>
                <w:lang w:val="en-US"/>
              </w:rPr>
              <w:t>laucoma surger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BDAE" w14:textId="656C0B75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7FA5" w14:textId="0D4D11BF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C911" w14:textId="12CE948C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5463" w14:textId="07169411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312E" w14:textId="7B3817B0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9C0A" w14:textId="73E94880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91D7E" w14:paraId="25C0C3D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5EA1" w14:textId="333DBA45" w:rsidR="00691D7E" w:rsidRPr="00114842" w:rsidRDefault="00691D7E" w:rsidP="00464451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, t</w:t>
            </w:r>
            <w:r w:rsidRPr="0090499D">
              <w:rPr>
                <w:rFonts w:ascii="Arial" w:hAnsi="Arial"/>
                <w:sz w:val="16"/>
                <w:szCs w:val="16"/>
                <w:lang w:val="en-US"/>
              </w:rPr>
              <w:t>reatment and surger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2B58" w14:textId="7D007413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A0A4" w14:textId="60AE8482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8CF8" w14:textId="1A257230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D452" w14:textId="083B0049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198B" w14:textId="31F1B67F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B578" w14:textId="578F4817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91D7E" w14:paraId="3A7098A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4F0B" w14:textId="56E89234" w:rsidR="00691D7E" w:rsidRPr="00114842" w:rsidRDefault="00691D7E" w:rsidP="00464451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>Yes, g</w:t>
            </w:r>
            <w:r w:rsidRPr="00852309">
              <w:rPr>
                <w:rFonts w:ascii="Arial" w:hAnsi="Arial"/>
                <w:sz w:val="16"/>
                <w:szCs w:val="16"/>
                <w:lang w:val="en-US"/>
              </w:rPr>
              <w:t>laucoma but no therap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4D82" w14:textId="1571E9C7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5F60" w14:textId="221E4AF1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B61F" w14:textId="299A6AAD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B1B5" w14:textId="5A869528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3CB4" w14:textId="20F2EDD8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97F7" w14:textId="2ECD8248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91D7E" w14:paraId="2B8164E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511C" w14:textId="158C2FC7" w:rsidR="00691D7E" w:rsidRPr="0090499D" w:rsidRDefault="00691D7E" w:rsidP="00464451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  <w:lang w:val="en-US"/>
              </w:rPr>
              <w:t>Yes</w:t>
            </w:r>
            <w:proofErr w:type="gramStart"/>
            <w:r>
              <w:rPr>
                <w:rFonts w:ascii="Arial" w:hAnsi="Arial"/>
                <w:sz w:val="16"/>
                <w:szCs w:val="16"/>
                <w:lang w:val="en-US"/>
              </w:rPr>
              <w:t>,o</w:t>
            </w:r>
            <w:r w:rsidRPr="0090499D">
              <w:rPr>
                <w:rFonts w:ascii="Arial" w:hAnsi="Arial"/>
                <w:sz w:val="16"/>
                <w:szCs w:val="16"/>
                <w:lang w:val="en-US"/>
              </w:rPr>
              <w:t>cular</w:t>
            </w:r>
            <w:proofErr w:type="spellEnd"/>
            <w:proofErr w:type="gramEnd"/>
            <w:r w:rsidRPr="0090499D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Pr="00F6455E">
              <w:rPr>
                <w:rFonts w:ascii="Arial" w:hAnsi="Arial"/>
                <w:sz w:val="16"/>
                <w:szCs w:val="16"/>
                <w:lang w:val="en-US"/>
              </w:rPr>
              <w:t>hypertension without treatment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6740" w14:textId="4E2227EC" w:rsidR="00691D7E" w:rsidRPr="00B218D9" w:rsidRDefault="00114842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F86A" w14:textId="7F2DBF9C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BF24" w14:textId="23FB38C4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B09A" w14:textId="781518E9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EECB2" w14:textId="229B4ACB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B3FF5" w14:textId="1D0BDB86" w:rsidR="00691D7E" w:rsidRDefault="00114842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3B1323" w14:paraId="7E5F7CEB" w14:textId="77777777" w:rsidTr="00C42D4B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7D79" w14:textId="5728DE9F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F645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aucoma in relation in the first degree </w:t>
            </w:r>
          </w:p>
        </w:tc>
      </w:tr>
      <w:tr w:rsidR="003B1323" w14:paraId="030AB68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6222" w14:textId="7CC019D1" w:rsidR="003B1323" w:rsidRPr="003B1323" w:rsidRDefault="003B1323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B1323">
              <w:rPr>
                <w:rFonts w:ascii="Arial" w:hAnsi="Arial" w:cs="Arial"/>
                <w:bCs/>
                <w:sz w:val="16"/>
                <w:szCs w:val="16"/>
                <w:lang w:val="en-US"/>
              </w:rPr>
              <w:t>Only parent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642D" w14:textId="44A5D4BD" w:rsidR="003B1323" w:rsidRPr="00B218D9" w:rsidRDefault="003B132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0A88" w14:textId="5FD7A05A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EABC" w14:textId="3123D345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F448" w14:textId="6D43A79A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3AA8" w14:textId="778A37BC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2A54" w14:textId="47592572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</w:t>
            </w:r>
          </w:p>
        </w:tc>
      </w:tr>
      <w:tr w:rsidR="003B1323" w14:paraId="52953CE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389D" w14:textId="70AB7057" w:rsidR="003B1323" w:rsidRPr="003B1323" w:rsidRDefault="003B1323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B1323">
              <w:rPr>
                <w:rFonts w:ascii="Arial" w:hAnsi="Arial" w:cs="Arial"/>
                <w:bCs/>
                <w:sz w:val="16"/>
                <w:szCs w:val="16"/>
                <w:lang w:val="en-US"/>
              </w:rPr>
              <w:t>Only sibling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9D27" w14:textId="28DF342C" w:rsidR="003B1323" w:rsidRPr="00B218D9" w:rsidRDefault="003B132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AAE6" w14:textId="6E2F89CA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30934" w14:textId="466CC8FF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ECF3" w14:textId="5781BB40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170B" w14:textId="0C89136C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E913" w14:textId="41FE522B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3B1323" w14:paraId="248D471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E771" w14:textId="2A095F9D" w:rsidR="003B1323" w:rsidRPr="003B1323" w:rsidRDefault="003B1323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arents and s</w:t>
            </w:r>
            <w:r w:rsidRPr="003B1323">
              <w:rPr>
                <w:rFonts w:ascii="Arial" w:hAnsi="Arial" w:cs="Arial"/>
                <w:bCs/>
                <w:sz w:val="16"/>
                <w:szCs w:val="16"/>
                <w:lang w:val="en-US"/>
              </w:rPr>
              <w:t>ibling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C9FE" w14:textId="15E149D6" w:rsidR="003B1323" w:rsidRPr="00B218D9" w:rsidRDefault="003B132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FD59" w14:textId="30C5F635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24A3" w14:textId="5667B913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4ADF" w14:textId="26F96D47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15B1" w14:textId="01BADC4C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7087B" w14:textId="54A30799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3B1323" w14:paraId="138B330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8648" w14:textId="6A058326" w:rsidR="003B1323" w:rsidRPr="003B1323" w:rsidRDefault="003B1323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B1323">
              <w:rPr>
                <w:rFonts w:ascii="Arial" w:hAnsi="Arial" w:cs="Arial"/>
                <w:bCs/>
                <w:sz w:val="16"/>
                <w:szCs w:val="16"/>
                <w:lang w:val="en-US"/>
              </w:rPr>
              <w:t>No relatio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2F74" w14:textId="7EDA6603" w:rsidR="003B1323" w:rsidRPr="00B218D9" w:rsidRDefault="003B132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50EF" w14:textId="3583116B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817F" w14:textId="6433F0F5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A01B" w14:textId="49E20D44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03C5" w14:textId="78A1FCB7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A635" w14:textId="0D675978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06</w:t>
            </w:r>
          </w:p>
        </w:tc>
      </w:tr>
      <w:tr w:rsidR="003B1323" w14:paraId="396542C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7961" w14:textId="708543E9" w:rsidR="003B1323" w:rsidRPr="003B1323" w:rsidRDefault="003B1323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3B1323">
              <w:rPr>
                <w:rFonts w:ascii="Arial" w:hAnsi="Arial" w:cs="Arial"/>
                <w:bCs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67E4" w14:textId="1B88880A" w:rsidR="003B1323" w:rsidRPr="00B218D9" w:rsidRDefault="003B1323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4DA7" w14:textId="003FF843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BF81" w14:textId="37AFC5CA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AEC6" w14:textId="0023C6B1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C5E2" w14:textId="7968DFA8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54C7" w14:textId="50DFFEC0" w:rsidR="003B1323" w:rsidRDefault="003B1323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C42D4B" w14:paraId="5F15C2D9" w14:textId="77777777" w:rsidTr="00C42D4B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0183" w14:textId="02F4CF7C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F645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nown eye diseas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C42D4B" w14:paraId="3A861A5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2BD4" w14:textId="1BEDB740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Diabetic Retinopath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4978" w14:textId="66281746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5830" w14:textId="2B11BF28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E9E0" w14:textId="62DF3C7E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184E" w14:textId="29209B3F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51B0" w14:textId="62F081D2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8F67" w14:textId="3FB14F7F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42D4B" w14:paraId="29EA0AC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9DE72" w14:textId="099BD71D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Age-Related Macular Degeneratio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A463" w14:textId="10439ECB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562A" w14:textId="0D2F9B8E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47D3" w14:textId="766F46D6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36D4" w14:textId="25FD7F0C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404D" w14:textId="08FFBA37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A949" w14:textId="55979510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42D4B" w14:paraId="4BB1AAD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1FF2" w14:textId="3A98243D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Amblyopi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4C99" w14:textId="333E72C9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6094" w14:textId="7DC6590A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CBCD2" w14:textId="3D52D489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A0D4" w14:textId="2DB06802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B079" w14:textId="6392DF34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C211" w14:textId="1489BCDD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C42D4B" w14:paraId="26B49CB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66B9" w14:textId="79B3148B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Cataract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919D" w14:textId="031F1E24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F5AB" w14:textId="5BD3F2DD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A5D1" w14:textId="6D18F36F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3724" w14:textId="713FD06C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2F6E" w14:textId="382BBD0A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5027" w14:textId="01000194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42D4B" w14:paraId="1D9C9AD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C81B" w14:textId="08AC2661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Condition after corneal injur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7CDD" w14:textId="63B5ED40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07F3" w14:textId="555B9939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AAB4" w14:textId="36120BE8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826C" w14:textId="6D5F81D8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4A92" w14:textId="04052F03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74A4" w14:textId="55E93D29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C42D4B" w14:paraId="189DE66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5AE5" w14:textId="718A3CA8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Uveitis in histor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C20E" w14:textId="2F651F62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7C23" w14:textId="068C8174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1783" w14:textId="0D98883A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03C2" w14:textId="5E34FC30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1D65" w14:textId="0678FB85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55F17" w14:textId="6A55C0E8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42D4B" w14:paraId="597A18A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29F02" w14:textId="1225B35A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Recurrent conjunctivi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t</w:t>
            </w: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is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0177" w14:textId="76D668D5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2818" w14:textId="1A80AA71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EFD8" w14:textId="55177CA7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041E" w14:textId="0115F713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B3C9" w14:textId="42B456AA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0B65" w14:textId="1B6D8B88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42D4B" w14:paraId="7D5B9842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E450" w14:textId="773B81E6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eripheral r</w:t>
            </w: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etinal degeneration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9B05" w14:textId="548EA231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CD01" w14:textId="7EF11E12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966E" w14:textId="031B8471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9F33" w14:textId="51B485BE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F4BEF" w14:textId="157BA7B0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D296" w14:textId="43DCD75D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</w:tr>
      <w:tr w:rsidR="00C42D4B" w14:paraId="6A00F42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25F4" w14:textId="0A3EEF1E" w:rsidR="00C42D4B" w:rsidRPr="003B1323" w:rsidRDefault="00C42D4B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Retinal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an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giopathy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C2AE" w14:textId="2B680DB1" w:rsidR="00C42D4B" w:rsidRDefault="00C42D4B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5A2A" w14:textId="51E21731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C5A3" w14:textId="69A08F1C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E9E4" w14:textId="4F9F1CFB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83FB" w14:textId="2627B409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F7D9" w14:textId="5C32717E" w:rsidR="00C42D4B" w:rsidRDefault="00C42D4B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381EEC" w14:paraId="75401888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503E" w14:textId="414A6114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Pseudophakia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0935" w14:textId="280091B5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EFF4" w14:textId="15277636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11DF" w14:textId="7070F65F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749F" w14:textId="69F58117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FC16" w14:textId="17D0B4ED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A971" w14:textId="10E2BCF0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381EEC" w14:paraId="76D5DE4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EC97" w14:textId="64B1113B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Condition after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contusio</w:t>
            </w:r>
            <w:proofErr w:type="spellEnd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bulbi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2683" w14:textId="38E2A638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3846" w14:textId="25EEBDDA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9040" w14:textId="38A89013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B148" w14:textId="0A662C7F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DC51" w14:textId="3CB9B520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DC01" w14:textId="6576F191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381EEC" w14:paraId="1681D6D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6372B" w14:textId="21D8C5A8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ndocrine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orbitopath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y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F27E5" w14:textId="6A0F8789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234F" w14:textId="52F60B91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3A21" w14:textId="35AC0298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04AE" w14:textId="0CC5AF26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4CAC" w14:textId="3993578A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2492" w14:textId="1F1E323A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81EEC" w14:paraId="79CA56B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DE7F" w14:textId="1B728D6A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terygium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9AEF" w14:textId="70CF80C3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92C6" w14:textId="44269C6E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8880" w14:textId="22EC44F5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76C8" w14:textId="16DD0253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C027" w14:textId="60E34702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8EC8" w14:textId="647999C9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81EEC" w14:paraId="5363D75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B486" w14:textId="35472CF6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Condition after neuritis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nervi</w:t>
            </w:r>
            <w:proofErr w:type="spellEnd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optici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688D" w14:textId="638BAB8E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A40A" w14:textId="184C113D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0407" w14:textId="5D1E2645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745B3" w14:textId="37AEE280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D6F7" w14:textId="64920F30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B426" w14:textId="280D8F22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81EEC" w14:paraId="07BF2F4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DCB3" w14:textId="3976068A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Condition after chemical bur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8636" w14:textId="00414407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8E87" w14:textId="393E0C81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7A68" w14:textId="68AF18E7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A572" w14:textId="4B3412C1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F30F" w14:textId="525D9E45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6EF9" w14:textId="2B38E066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381EEC" w14:paraId="6D463EA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BBCA" w14:textId="28217E8C" w:rsidR="00381EEC" w:rsidRPr="00F6455E" w:rsidRDefault="00381EEC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Cs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F8F0" w14:textId="62DB610F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171C" w14:textId="1C72854F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53D5" w14:textId="205B4F14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D0DE" w14:textId="27C0502E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C138" w14:textId="6C8DA43E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62C1" w14:textId="400562C0" w:rsidR="00381EEC" w:rsidRPr="00F6455E" w:rsidRDefault="00381EE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A901A6" w14:paraId="4D39253A" w14:textId="77777777" w:rsidTr="000C7C97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8CC5" w14:textId="7C12524F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CE417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istory of eye surgery*</w:t>
            </w:r>
          </w:p>
        </w:tc>
      </w:tr>
      <w:tr w:rsidR="00A901A6" w14:paraId="4164FDC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0C8B" w14:textId="3B6B1834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417B">
              <w:rPr>
                <w:rFonts w:ascii="Arial" w:hAnsi="Arial" w:cs="Arial"/>
                <w:bCs/>
                <w:sz w:val="16"/>
                <w:szCs w:val="16"/>
                <w:lang w:val="en-US"/>
              </w:rPr>
              <w:t>LASIK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13A1" w14:textId="65ECA29F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C6E1" w14:textId="4227ACC4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72D7" w14:textId="071BB07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786D" w14:textId="4C4DE08E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AAAB" w14:textId="62AC962E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1706" w14:textId="120A4073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A901A6" w14:paraId="418B1F2E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C549" w14:textId="6013B413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417B">
              <w:rPr>
                <w:rFonts w:ascii="Arial" w:hAnsi="Arial" w:cs="Arial"/>
                <w:bCs/>
                <w:sz w:val="16"/>
                <w:szCs w:val="16"/>
                <w:lang w:val="en-US"/>
              </w:rPr>
              <w:t>Cataract surger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6698" w14:textId="2E57382C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D6B3" w14:textId="6312B2E5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83FB4" w14:textId="5F65DCE5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E2D0" w14:textId="61D837FF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1A4F" w14:textId="3EE926AD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0CE2" w14:textId="117D8A0D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A901A6" w14:paraId="6A07E9E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9CDE" w14:textId="28DC1FFB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417B">
              <w:rPr>
                <w:rFonts w:ascii="Arial" w:hAnsi="Arial" w:cs="Arial"/>
                <w:bCs/>
                <w:sz w:val="16"/>
                <w:szCs w:val="16"/>
                <w:lang w:val="en-US"/>
              </w:rPr>
              <w:t>Corneal foreign bodies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D008" w14:textId="1825C7F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A584" w14:textId="7C757E95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6DED" w14:textId="4286263F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070B" w14:textId="2F760C24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2B0F" w14:textId="5EBC7EF8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8DCE" w14:textId="005FCB49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A901A6" w14:paraId="0CB3793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3308" w14:textId="1C6C3E0E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417B">
              <w:rPr>
                <w:rFonts w:ascii="Arial" w:hAnsi="Arial" w:cs="Arial"/>
                <w:bCs/>
                <w:sz w:val="16"/>
                <w:szCs w:val="16"/>
                <w:lang w:val="en-US"/>
              </w:rPr>
              <w:t>Retinal laser coagulation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9D1C" w14:textId="7606652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27E5" w14:textId="6E63FE8F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452C" w14:textId="0D299762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7FAD" w14:textId="0FA13F94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EFC1" w14:textId="3810D45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AC23" w14:textId="78AF5463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</w:tr>
      <w:tr w:rsidR="00A901A6" w14:paraId="6CBCAF5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C769" w14:textId="467A8179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417B">
              <w:rPr>
                <w:rFonts w:ascii="Arial" w:hAnsi="Arial" w:cs="Arial"/>
                <w:bCs/>
                <w:sz w:val="16"/>
                <w:szCs w:val="16"/>
                <w:lang w:val="en-US"/>
              </w:rPr>
              <w:t>Lid surger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F4B0" w14:textId="7945560B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F35B" w14:textId="7402DC67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C7B8" w14:textId="2CCE57B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B9A1" w14:textId="03083B3D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42E1" w14:textId="6DD53D44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B96F" w14:textId="289C5D0E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901A6" w14:paraId="6827A40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74DE" w14:textId="078CF288" w:rsidR="00A901A6" w:rsidRPr="00A901A6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3AEE">
              <w:rPr>
                <w:rFonts w:ascii="Arial" w:hAnsi="Arial" w:cs="Arial"/>
                <w:bCs/>
                <w:sz w:val="16"/>
                <w:szCs w:val="16"/>
                <w:lang w:val="en-GB"/>
              </w:rPr>
              <w:t>Retinal surgery</w:t>
            </w:r>
            <w:r w:rsidRPr="00C03AEE"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5E83" w14:textId="11AABC87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96B7" w14:textId="5E0F43BC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ABD20" w14:textId="0AA66216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5BE0" w14:textId="2C0D90D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85E8" w14:textId="45B612AB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CD7A" w14:textId="40ED223B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901A6" w14:paraId="416DCE24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DD5A" w14:textId="679C0B80" w:rsidR="00A901A6" w:rsidRPr="00F6455E" w:rsidRDefault="00A901A6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03AEE">
              <w:rPr>
                <w:rFonts w:ascii="Arial" w:hAnsi="Arial" w:cs="Arial"/>
                <w:bCs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AFCB" w14:textId="64471ADB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E061" w14:textId="16DE3334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B6B8" w14:textId="655F1E17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5D48" w14:textId="0D124E25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3B9F" w14:textId="124CA99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F988" w14:textId="2213295A" w:rsidR="00A901A6" w:rsidRDefault="00A901A6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0C7C97" w14:paraId="44AECF5D" w14:textId="77777777" w:rsidTr="000C7C97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A4A3" w14:textId="2D2D1FF0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0C7C9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ye drops</w:t>
            </w:r>
          </w:p>
        </w:tc>
      </w:tr>
      <w:tr w:rsidR="000C7C97" w14:paraId="5E85734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3493" w14:textId="60E3A271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F7D8A">
              <w:rPr>
                <w:rFonts w:ascii="Arial" w:hAnsi="Arial" w:cs="Arial"/>
                <w:bCs/>
                <w:sz w:val="16"/>
                <w:szCs w:val="16"/>
                <w:lang w:val="en-US"/>
              </w:rPr>
              <w:t>None /missing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E829" w14:textId="372EFEBF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30EE" w14:textId="20EFC6F2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F19A" w14:textId="29AFF86C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844D" w14:textId="5EDA1E26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5245" w14:textId="70C38C9E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AE1CF" w14:textId="18F66A0F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51</w:t>
            </w:r>
          </w:p>
        </w:tc>
      </w:tr>
      <w:tr w:rsidR="000C7C97" w14:paraId="20F2E0EF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D8A1" w14:textId="17DBA1B2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F7D8A">
              <w:rPr>
                <w:rFonts w:ascii="Arial" w:hAnsi="Arial" w:cs="Arial"/>
                <w:bCs/>
                <w:sz w:val="16"/>
                <w:szCs w:val="16"/>
                <w:lang w:val="en-US"/>
              </w:rPr>
              <w:t>Artificial tea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5328" w14:textId="404F8137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07FC" w14:textId="451CE48F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4276" w14:textId="00792A07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82A1" w14:textId="434E0D7C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4B8D" w14:textId="246817B4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E6418" w14:textId="48622889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0C7C97" w14:paraId="45EF9B4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2772" w14:textId="21E086D0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i-</w:t>
            </w:r>
            <w:proofErr w:type="spellStart"/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allergic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32D5" w14:textId="78B9E8EE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D6DE" w14:textId="0F29F883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D30B" w14:textId="582F6B6A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4960" w14:textId="2E38B9B2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D5CB" w14:textId="5138A2A0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B87E" w14:textId="04C3C07A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C7C97" w14:paraId="47C828A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073A" w14:textId="13C72E0B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i-</w:t>
            </w:r>
            <w:proofErr w:type="spellStart"/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inflammatoric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FD08" w14:textId="64BBAE75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0841" w14:textId="0F20A9CE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7721E" w14:textId="731EFB81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ADD4" w14:textId="06A3827F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A269" w14:textId="49D1F4B7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94DA" w14:textId="16A5DB43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C7C97" w14:paraId="39B1D680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826B" w14:textId="6E237665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it-IT"/>
              </w:rPr>
            </w:pPr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Anti-</w:t>
            </w:r>
            <w:proofErr w:type="spellStart"/>
            <w:r w:rsidRPr="00954B5C">
              <w:rPr>
                <w:rFonts w:ascii="Arial" w:hAnsi="Arial" w:cs="Arial"/>
                <w:bCs/>
                <w:sz w:val="16"/>
                <w:szCs w:val="16"/>
                <w:lang w:val="it-IT"/>
              </w:rPr>
              <w:t>glaucomatous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48B2" w14:textId="73D95774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9807" w14:textId="73FCED3B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0355" w14:textId="4925E672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B5F6" w14:textId="4E06808D" w:rsidR="000C7C97" w:rsidRDefault="000C7C97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06F4B" w14:textId="47D93ECB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4A50" w14:textId="744ABBFF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0C7C97" w14:paraId="1D93A00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5F37" w14:textId="34EC48DA" w:rsidR="000C7C97" w:rsidRPr="000C7C97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F7D8A">
              <w:rPr>
                <w:rFonts w:ascii="Arial" w:hAnsi="Arial" w:cs="Arial"/>
                <w:bCs/>
                <w:sz w:val="16"/>
                <w:szCs w:val="16"/>
                <w:lang w:val="en-US"/>
              </w:rPr>
              <w:t>With topical steroid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882A" w14:textId="721B2610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7C2A" w14:textId="16901A8B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26FC" w14:textId="3156FB2C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4F36" w14:textId="70EE950F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B743" w14:textId="0BD944A2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6DDD" w14:textId="292AA8C9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C7C97" w14:paraId="59AA8158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0529" w14:textId="7449B532" w:rsidR="000C7C97" w:rsidRPr="00C03AEE" w:rsidRDefault="000C7C97" w:rsidP="00464451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F7D8A">
              <w:rPr>
                <w:rFonts w:ascii="Arial" w:hAnsi="Arial" w:cs="Arial"/>
                <w:bCs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EF82" w14:textId="6499E7C1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FA22" w14:textId="7F5CD4EA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D521" w14:textId="2761143D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173F" w14:textId="52522C1F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B7EF" w14:textId="35737170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22D0" w14:textId="28D396CD" w:rsidR="000C7C97" w:rsidRDefault="007D0FFE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D0FFE" w14:paraId="6EF69737" w14:textId="77777777" w:rsidTr="007D0FFE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0940" w14:textId="041821D8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rabismus right and /or left </w:t>
            </w:r>
          </w:p>
        </w:tc>
      </w:tr>
      <w:tr w:rsidR="007D0FFE" w14:paraId="21F36205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0B3B" w14:textId="483FDD63" w:rsidR="007D0FFE" w:rsidRPr="007D0FFE" w:rsidRDefault="007D0FFE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D0FFE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EB1B2" w14:textId="7FBB7A9B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DCA5" w14:textId="565B8CF6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8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7DC3" w14:textId="113B8E90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50D2" w14:textId="34D8F1F2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5DDC" w14:textId="01C69D45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8508" w14:textId="3B8C1710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84</w:t>
            </w:r>
          </w:p>
        </w:tc>
      </w:tr>
      <w:tr w:rsidR="007D0FFE" w14:paraId="2CF0AFAA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0C06" w14:textId="551CE82B" w:rsidR="007D0FFE" w:rsidRPr="007D0FFE" w:rsidRDefault="007D0FFE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D0FFE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0A0A" w14:textId="085DA718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7DC87" w14:textId="0BE00BE1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F80B" w14:textId="2D346725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7F09" w14:textId="4E65B6F4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4938" w14:textId="2F28978B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D816" w14:textId="434A6E5C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</w:tr>
      <w:tr w:rsidR="007D0FFE" w14:paraId="03DCC8B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6345" w14:textId="5103A538" w:rsidR="007D0FFE" w:rsidRPr="007D0FFE" w:rsidRDefault="007D0FFE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D0FFE">
              <w:rPr>
                <w:rFonts w:ascii="Arial" w:hAnsi="Arial" w:cs="Arial"/>
                <w:bCs/>
                <w:sz w:val="16"/>
                <w:szCs w:val="16"/>
                <w:lang w:val="en-US"/>
              </w:rPr>
              <w:t>Strabismus surgery befor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F6D3" w14:textId="1978A879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F5AA" w14:textId="44E3F6C2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3BA5" w14:textId="787E5148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0E52" w14:textId="21012B13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306A" w14:textId="44DE2B61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1712" w14:textId="1A32F9EA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</w:tr>
      <w:tr w:rsidR="007D0FFE" w14:paraId="23DC691D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9D87" w14:textId="13E628E4" w:rsidR="007D0FFE" w:rsidRPr="007D0FFE" w:rsidRDefault="007D0FFE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D0FFE">
              <w:rPr>
                <w:rFonts w:ascii="Arial" w:hAnsi="Arial" w:cs="Arial"/>
                <w:bCs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E757" w14:textId="3DDEBB72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A26C" w14:textId="24C9D75D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5F911" w14:textId="6E57C12E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CBA8" w14:textId="379AFCF8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B4A2" w14:textId="4FE7884A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AB6E" w14:textId="006462B1" w:rsidR="007D0FFE" w:rsidRPr="00F6455E" w:rsidRDefault="007D0FFE" w:rsidP="004644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</w:tr>
      <w:tr w:rsidR="007F6428" w14:paraId="38234B63" w14:textId="77777777" w:rsidTr="00753788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D85CF" w14:textId="3D637408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 w:rsidRPr="00F6455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isual aid</w:t>
            </w:r>
          </w:p>
        </w:tc>
      </w:tr>
      <w:tr w:rsidR="007D0FFE" w14:paraId="4B94A4B7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0EED" w14:textId="7B0745D3" w:rsidR="007D0FFE" w:rsidRPr="007F6428" w:rsidRDefault="007F6428" w:rsidP="00464451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F6428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4315" w14:textId="2B672522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642E" w14:textId="2F08551B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13C0" w14:textId="6DB5B8C9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7AD4" w14:textId="6F7ED7E6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D4D5" w14:textId="702D8D82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C399" w14:textId="1E9AB747" w:rsidR="007D0FFE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1</w:t>
            </w:r>
          </w:p>
        </w:tc>
      </w:tr>
      <w:tr w:rsidR="007F6428" w14:paraId="34C9FAF3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AC64" w14:textId="6D365A03" w:rsidR="007F6428" w:rsidRPr="007F6428" w:rsidRDefault="007F6428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455E">
              <w:rPr>
                <w:rFonts w:ascii="Arial" w:hAnsi="Arial" w:cs="Arial"/>
                <w:sz w:val="16"/>
                <w:szCs w:val="16"/>
                <w:lang w:val="en-GB"/>
              </w:rPr>
              <w:t>Reading spectacl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9316C" w14:textId="3075ECCB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E5CE" w14:textId="370A04F5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0D6A" w14:textId="166D035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85D5" w14:textId="6F2626B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0C8D" w14:textId="25A88CA8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64B2" w14:textId="4E28CFD7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9</w:t>
            </w:r>
          </w:p>
        </w:tc>
      </w:tr>
      <w:tr w:rsidR="007F6428" w14:paraId="592EA22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B603" w14:textId="71EEB22D" w:rsidR="007F6428" w:rsidRPr="007F6428" w:rsidRDefault="007F6428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455E">
              <w:rPr>
                <w:rFonts w:ascii="Arial" w:hAnsi="Arial" w:cs="Arial"/>
                <w:sz w:val="16"/>
                <w:szCs w:val="16"/>
                <w:lang w:val="en-GB"/>
              </w:rPr>
              <w:t>Distance spectacl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7784" w14:textId="0EBA378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7E868" w14:textId="18F140BD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B585" w14:textId="7A4D4E73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A40E" w14:textId="02C7900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86C7" w14:textId="3CED5F4B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4407" w14:textId="796D98A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8</w:t>
            </w:r>
          </w:p>
        </w:tc>
      </w:tr>
      <w:tr w:rsidR="007F6428" w14:paraId="3239834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29F1" w14:textId="5928140F" w:rsidR="007F6428" w:rsidRPr="007F6428" w:rsidRDefault="007F6428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F6455E">
              <w:rPr>
                <w:rFonts w:ascii="Arial" w:hAnsi="Arial" w:cs="Arial"/>
                <w:sz w:val="16"/>
                <w:szCs w:val="16"/>
                <w:lang w:val="en-GB"/>
              </w:rPr>
              <w:t>istance and reading spectacle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FB820" w14:textId="7C86891F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7899" w14:textId="504762AC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384F" w14:textId="5DA1366D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076A" w14:textId="0CB1DA8D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49BE" w14:textId="1E1A1CBB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EEDE" w14:textId="6ACCECAD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5</w:t>
            </w:r>
          </w:p>
        </w:tc>
      </w:tr>
      <w:tr w:rsidR="007F6428" w14:paraId="5A48B4CB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D847" w14:textId="130EF8AD" w:rsidR="007F6428" w:rsidRPr="007F6428" w:rsidRDefault="007F6428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455E">
              <w:rPr>
                <w:rFonts w:ascii="Arial" w:hAnsi="Arial" w:cs="Arial"/>
                <w:sz w:val="16"/>
                <w:szCs w:val="16"/>
                <w:lang w:val="en-GB"/>
              </w:rPr>
              <w:t xml:space="preserve">Spectacle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DE2E" w14:textId="4091B020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6200" w14:textId="301E92D8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8B4B" w14:textId="1FF42C6E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884D" w14:textId="75594822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B375" w14:textId="7D3127D3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18644" w14:textId="61D1C402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7F6428" w14:paraId="68F95609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19D2" w14:textId="41A44A53" w:rsidR="007F6428" w:rsidRPr="00F6455E" w:rsidRDefault="007F6428" w:rsidP="0046445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6455E">
              <w:rPr>
                <w:rFonts w:ascii="Arial" w:hAnsi="Arial" w:cs="Arial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72AB" w14:textId="47597265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DABF" w14:textId="4D865539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95F1" w14:textId="35803EF4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4679" w14:textId="13FBE8EA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569E" w14:textId="42231D6B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A9E3" w14:textId="582C657D" w:rsidR="007F6428" w:rsidRPr="00F6455E" w:rsidRDefault="007F642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9128BC" w14:paraId="19BF5D12" w14:textId="77777777" w:rsidTr="003855DE">
        <w:tc>
          <w:tcPr>
            <w:tcW w:w="88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5CEA" w14:textId="68C89E96" w:rsidR="009128BC" w:rsidRDefault="009128BC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Last visit to ophthalmologist</w:t>
            </w:r>
          </w:p>
        </w:tc>
      </w:tr>
      <w:tr w:rsidR="00753788" w14:paraId="1DBEF1CC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FC1D" w14:textId="4EBDDBC9" w:rsidR="00753788" w:rsidRPr="00753788" w:rsidRDefault="00753788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03612">
              <w:rPr>
                <w:rFonts w:ascii="Arial" w:hAnsi="Arial" w:cs="Arial"/>
                <w:sz w:val="16"/>
                <w:szCs w:val="16"/>
                <w:lang w:val="en-US"/>
              </w:rPr>
              <w:t>≤</w:t>
            </w:r>
            <w:r w:rsidRPr="008B6CB4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16105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E018" w14:textId="67ED25F3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BC06C" w14:textId="6F8F6ADB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E8EA" w14:textId="68AF0BFD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589C" w14:textId="77CC44BC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3F65" w14:textId="19D197CF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0717" w14:textId="79ABF402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3</w:t>
            </w:r>
          </w:p>
        </w:tc>
      </w:tr>
      <w:tr w:rsidR="00753788" w14:paraId="2E7013D8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F52C" w14:textId="269D2A70" w:rsidR="00753788" w:rsidRPr="00753788" w:rsidRDefault="00753788" w:rsidP="0046445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D16105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&gt; 3 Yea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84BC" w14:textId="0FD5C754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DB6B" w14:textId="6C035675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5769" w14:textId="1E6BC779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322F" w14:textId="7275C61F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0326" w14:textId="18B9A07E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ACFB" w14:textId="3284490A" w:rsidR="00753788" w:rsidRDefault="00BC6BC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9</w:t>
            </w:r>
          </w:p>
        </w:tc>
      </w:tr>
      <w:tr w:rsidR="00753788" w14:paraId="1D9F0681" w14:textId="77777777" w:rsidTr="00464451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8392" w14:textId="06A44B65" w:rsidR="00753788" w:rsidRPr="00F6455E" w:rsidRDefault="00753788" w:rsidP="0046445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16105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4CA2" w14:textId="174C9226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BF76" w14:textId="5718ACEE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FF2F" w14:textId="27D02947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AEE0" w14:textId="2B3E8DC5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AA82" w14:textId="244EAF68" w:rsidR="00753788" w:rsidRDefault="00753788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FC9E" w14:textId="17F2C898" w:rsidR="00753788" w:rsidRDefault="00BC6BCF" w:rsidP="004644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</w:tbl>
    <w:p w14:paraId="5BD255B1" w14:textId="77777777" w:rsidR="00107BDF" w:rsidRDefault="00107BDF" w:rsidP="00107BDF">
      <w:pPr>
        <w:rPr>
          <w:rFonts w:ascii="Arial" w:hAnsi="Arial"/>
          <w:color w:val="000000"/>
          <w:sz w:val="20"/>
          <w:szCs w:val="20"/>
          <w:lang w:val="en-US"/>
        </w:rPr>
      </w:pPr>
    </w:p>
    <w:p w14:paraId="2F2E4E07" w14:textId="77777777" w:rsidR="007A0B51" w:rsidRPr="00107BDF" w:rsidRDefault="007652D1">
      <w:pPr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color w:val="000000"/>
          <w:sz w:val="20"/>
          <w:szCs w:val="20"/>
          <w:lang w:val="en-US"/>
        </w:rPr>
        <w:t xml:space="preserve">* Several answers per participant were possible. Answers were </w:t>
      </w:r>
      <w:r w:rsidRPr="007650E3">
        <w:rPr>
          <w:rFonts w:ascii="Arial" w:hAnsi="Arial"/>
          <w:color w:val="000000"/>
          <w:sz w:val="20"/>
          <w:szCs w:val="20"/>
          <w:lang w:val="en-US"/>
        </w:rPr>
        <w:t xml:space="preserve">categorized </w:t>
      </w:r>
      <w:r w:rsidRPr="007650E3">
        <w:rPr>
          <w:rFonts w:ascii="Arial" w:hAnsi="Arial"/>
          <w:sz w:val="20"/>
          <w:szCs w:val="20"/>
          <w:lang w:val="en-US"/>
        </w:rPr>
        <w:t>by ophthalmological expert opinion (LB)</w:t>
      </w:r>
      <w:r w:rsidR="00107BDF">
        <w:rPr>
          <w:rFonts w:ascii="Arial" w:hAnsi="Arial"/>
          <w:sz w:val="20"/>
          <w:szCs w:val="20"/>
          <w:lang w:val="en-US"/>
        </w:rPr>
        <w:t>.</w:t>
      </w:r>
      <w:bookmarkStart w:id="0" w:name="_GoBack"/>
      <w:bookmarkEnd w:id="0"/>
    </w:p>
    <w:sectPr w:rsidR="007A0B51" w:rsidRPr="00107BDF" w:rsidSect="007A0B5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F4011"/>
    <w:multiLevelType w:val="hybridMultilevel"/>
    <w:tmpl w:val="6FEC3084"/>
    <w:lvl w:ilvl="0" w:tplc="9A121B02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2D1"/>
    <w:rsid w:val="00006401"/>
    <w:rsid w:val="0006445B"/>
    <w:rsid w:val="00074F6D"/>
    <w:rsid w:val="000A58EA"/>
    <w:rsid w:val="000C7C97"/>
    <w:rsid w:val="000F5061"/>
    <w:rsid w:val="00107BDF"/>
    <w:rsid w:val="00114842"/>
    <w:rsid w:val="00145286"/>
    <w:rsid w:val="00227097"/>
    <w:rsid w:val="00256D75"/>
    <w:rsid w:val="00381EEC"/>
    <w:rsid w:val="003B1323"/>
    <w:rsid w:val="003E7A13"/>
    <w:rsid w:val="00464451"/>
    <w:rsid w:val="0047242D"/>
    <w:rsid w:val="004826C6"/>
    <w:rsid w:val="00554CC1"/>
    <w:rsid w:val="00691D7E"/>
    <w:rsid w:val="00732F97"/>
    <w:rsid w:val="00753788"/>
    <w:rsid w:val="007652D1"/>
    <w:rsid w:val="007A0B51"/>
    <w:rsid w:val="007D0FFE"/>
    <w:rsid w:val="007F6428"/>
    <w:rsid w:val="007F64C8"/>
    <w:rsid w:val="00856AA4"/>
    <w:rsid w:val="009128BC"/>
    <w:rsid w:val="0096382B"/>
    <w:rsid w:val="009E470F"/>
    <w:rsid w:val="00A901A6"/>
    <w:rsid w:val="00B403FF"/>
    <w:rsid w:val="00BC6BCF"/>
    <w:rsid w:val="00BF0014"/>
    <w:rsid w:val="00C42D4B"/>
    <w:rsid w:val="00D02BB0"/>
    <w:rsid w:val="00F4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686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52D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52D1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52D1"/>
    <w:rPr>
      <w:rFonts w:ascii="Tahoma" w:eastAsia="Times New Roman" w:hAnsi="Tahoma" w:cs="Tahoma"/>
      <w:sz w:val="16"/>
      <w:szCs w:val="16"/>
    </w:rPr>
  </w:style>
  <w:style w:type="character" w:styleId="Betont">
    <w:name w:val="Strong"/>
    <w:uiPriority w:val="22"/>
    <w:qFormat/>
    <w:rsid w:val="007652D1"/>
    <w:rPr>
      <w:b/>
      <w:bCs/>
    </w:rPr>
  </w:style>
  <w:style w:type="character" w:customStyle="1" w:styleId="bold1">
    <w:name w:val="bold1"/>
    <w:rsid w:val="007652D1"/>
    <w:rPr>
      <w:b/>
      <w:bCs/>
    </w:rPr>
  </w:style>
  <w:style w:type="paragraph" w:styleId="Listenabsatz">
    <w:name w:val="List Paragraph"/>
    <w:basedOn w:val="Standard"/>
    <w:uiPriority w:val="34"/>
    <w:qFormat/>
    <w:rsid w:val="00107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5</Characters>
  <Application>Microsoft Macintosh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Barleon</dc:creator>
  <cp:keywords/>
  <dc:description/>
  <cp:lastModifiedBy>Lorenz Barleon</cp:lastModifiedBy>
  <cp:revision>4</cp:revision>
  <dcterms:created xsi:type="dcterms:W3CDTF">2014-05-11T16:39:00Z</dcterms:created>
  <dcterms:modified xsi:type="dcterms:W3CDTF">2014-05-11T17:50:00Z</dcterms:modified>
</cp:coreProperties>
</file>